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067D89" w14:textId="0A561DA5" w:rsidR="000969A2" w:rsidRDefault="00654E8F" w:rsidP="00320DBE">
      <w:pPr>
        <w:pStyle w:val="Heading1"/>
      </w:pPr>
      <w:r w:rsidRPr="00994A3D">
        <w:t>Su</w:t>
      </w:r>
      <w:r w:rsidR="000969A2">
        <w:t xml:space="preserve">pplementary Tables. </w:t>
      </w:r>
    </w:p>
    <w:p w14:paraId="0395CC8B" w14:textId="07354A6A" w:rsidR="00320DBE" w:rsidRPr="00320DBE" w:rsidRDefault="00320DBE" w:rsidP="00320DBE">
      <w:pPr>
        <w:pStyle w:val="Heading2"/>
      </w:pPr>
      <w:r w:rsidRPr="00320DBE">
        <w:t>Frequency table with proportions for attained education level by race and gender in 2009-2016 NHANES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560"/>
        <w:gridCol w:w="1070"/>
        <w:gridCol w:w="873"/>
        <w:gridCol w:w="1007"/>
        <w:gridCol w:w="873"/>
        <w:gridCol w:w="1007"/>
      </w:tblGrid>
      <w:tr w:rsidR="00320DBE" w:rsidRPr="00320DBE" w14:paraId="1429AE66" w14:textId="77777777" w:rsidTr="00320DBE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79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bookmarkStart w:id="0" w:name="_Hlk48148972"/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0B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47A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E1A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</w:tr>
      <w:tr w:rsidR="00320DBE" w:rsidRPr="00320DBE" w14:paraId="1583BC7A" w14:textId="77777777" w:rsidTr="00320DBE">
        <w:trPr>
          <w:trHeight w:val="312"/>
        </w:trPr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3EE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Education Leve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A7BE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E19D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29B6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179C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320DBE" w:rsidRPr="00320DBE" w14:paraId="772345BC" w14:textId="77777777" w:rsidTr="00320DBE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510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No High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ED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8A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6B7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46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C7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320DBE" w:rsidRPr="00320DBE" w14:paraId="06D8BB0C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34F6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7F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0EB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1E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C5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F08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320DBE" w:rsidRPr="00320DBE" w14:paraId="30CC1DE2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77D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9E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3C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E3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98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FC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320DBE" w:rsidRPr="00320DBE" w14:paraId="6BEE9760" w14:textId="77777777" w:rsidTr="00320DBE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351B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Some High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3A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C5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84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E2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4E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320DBE" w:rsidRPr="00320DBE" w14:paraId="1EA9ED0D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2653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016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AEF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57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97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2E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</w:tr>
      <w:tr w:rsidR="00320DBE" w:rsidRPr="00320DBE" w14:paraId="2C211893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D0BB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7AE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1D5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F1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88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D3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320DBE" w:rsidRPr="00320DBE" w14:paraId="254F2D68" w14:textId="77777777" w:rsidTr="00320DBE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80F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ghschool Grad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B1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FF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81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8C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DB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</w:tr>
      <w:tr w:rsidR="00320DBE" w:rsidRPr="00320DBE" w14:paraId="3CFC1B09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DC63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19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383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84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59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11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  <w:tr w:rsidR="00320DBE" w:rsidRPr="00320DBE" w14:paraId="5BC3520A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5ED4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A1C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34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DC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AF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0E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  <w:tr w:rsidR="00320DBE" w:rsidRPr="00320DBE" w14:paraId="0725BDE5" w14:textId="77777777" w:rsidTr="00320DBE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351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Some Colle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C3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F04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47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CA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F5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</w:tr>
      <w:tr w:rsidR="00320DBE" w:rsidRPr="00320DBE" w14:paraId="47172B52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AC6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CF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1EF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47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70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EE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  <w:tr w:rsidR="00320DBE" w:rsidRPr="00320DBE" w14:paraId="561C9F45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B5B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26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51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DD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7A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C3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</w:tr>
      <w:tr w:rsidR="00320DBE" w:rsidRPr="00320DBE" w14:paraId="6BF67160" w14:textId="77777777" w:rsidTr="00320DBE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70EE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College Grad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E6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EA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082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3F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92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</w:tr>
      <w:tr w:rsidR="00320DBE" w:rsidRPr="00320DBE" w14:paraId="54364126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85DA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0D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F5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40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68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D3C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320DBE" w:rsidRPr="00320DBE" w14:paraId="256F1FCF" w14:textId="77777777" w:rsidTr="00320DBE">
        <w:trPr>
          <w:trHeight w:val="312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E3023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86A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A47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431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014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E46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</w:tr>
      <w:bookmarkEnd w:id="0"/>
    </w:tbl>
    <w:p w14:paraId="0EB80E00" w14:textId="395BE797" w:rsidR="00320DBE" w:rsidRDefault="00320DBE" w:rsidP="00320DBE"/>
    <w:p w14:paraId="15D05909" w14:textId="77777777" w:rsidR="00320DBE" w:rsidRDefault="00320DBE">
      <w:pPr>
        <w:spacing w:before="0" w:after="200" w:line="276" w:lineRule="auto"/>
      </w:pPr>
      <w:r>
        <w:br w:type="page"/>
      </w:r>
    </w:p>
    <w:p w14:paraId="587270BD" w14:textId="77777777" w:rsidR="00320DBE" w:rsidRDefault="00320DBE" w:rsidP="00320DBE"/>
    <w:p w14:paraId="12AAE609" w14:textId="1FCF6793" w:rsidR="00320DBE" w:rsidRPr="00320DBE" w:rsidRDefault="00320DBE" w:rsidP="00320DBE">
      <w:pPr>
        <w:pStyle w:val="Heading2"/>
      </w:pPr>
      <w:r w:rsidRPr="00320DBE">
        <w:t>Frequency table with proportions for self-reported household income in NHANES 2009-2016</w:t>
      </w:r>
    </w:p>
    <w:tbl>
      <w:tblPr>
        <w:tblW w:w="6810" w:type="dxa"/>
        <w:tblLook w:val="04A0" w:firstRow="1" w:lastRow="0" w:firstColumn="1" w:lastColumn="0" w:noHBand="0" w:noVBand="1"/>
      </w:tblPr>
      <w:tblGrid>
        <w:gridCol w:w="2070"/>
        <w:gridCol w:w="1070"/>
        <w:gridCol w:w="873"/>
        <w:gridCol w:w="1007"/>
        <w:gridCol w:w="873"/>
        <w:gridCol w:w="1007"/>
      </w:tblGrid>
      <w:tr w:rsidR="00320DBE" w:rsidRPr="00320DBE" w14:paraId="6B601805" w14:textId="77777777" w:rsidTr="00320DBE">
        <w:trPr>
          <w:trHeight w:val="31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71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5C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9D8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526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</w:tr>
      <w:tr w:rsidR="00320DBE" w:rsidRPr="00320DBE" w14:paraId="15159B2B" w14:textId="77777777" w:rsidTr="00320DBE">
        <w:trPr>
          <w:trHeight w:val="324"/>
        </w:trPr>
        <w:tc>
          <w:tcPr>
            <w:tcW w:w="3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6E4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ousehold Incom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7A6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93E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2B3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400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320DBE" w:rsidRPr="00320DBE" w14:paraId="0FC1ADE5" w14:textId="77777777" w:rsidTr="00320DBE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7F8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Greater than 100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80F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2D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70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75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5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2E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320DBE" w:rsidRPr="00320DBE" w14:paraId="33A87E6F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DDF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3A46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EB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8C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1C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C0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320DBE" w:rsidRPr="00320DBE" w14:paraId="4AB517DC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3F0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C5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227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DE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37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13D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320DBE" w:rsidRPr="00320DBE" w14:paraId="11BF2242" w14:textId="77777777" w:rsidTr="00320DBE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321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55k to 99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1D5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073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1C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0A1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7E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320DBE" w:rsidRPr="00320DBE" w14:paraId="1820A0F0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FBF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EB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DC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2EF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5D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4B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</w:tr>
      <w:tr w:rsidR="00320DBE" w:rsidRPr="00320DBE" w14:paraId="57945CB4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DEF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A6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6B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E7D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267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400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320DBE" w:rsidRPr="00320DBE" w14:paraId="4495F96F" w14:textId="77777777" w:rsidTr="00320DBE">
        <w:trPr>
          <w:trHeight w:val="324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518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1k to 55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C8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EA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0F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4A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83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</w:tr>
      <w:tr w:rsidR="00320DBE" w:rsidRPr="00320DBE" w14:paraId="2D09E521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E94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783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A5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DC2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C23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FB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320DBE" w:rsidRPr="00320DBE" w14:paraId="5E548BE1" w14:textId="77777777" w:rsidTr="00320DBE">
        <w:trPr>
          <w:trHeight w:val="324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FEE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F1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86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5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12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5E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72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320DBE" w:rsidRPr="00320DBE" w14:paraId="76FFD6EC" w14:textId="77777777" w:rsidTr="00320DBE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87305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elow 20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89B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6D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43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BC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EC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320DBE" w:rsidRPr="00320DBE" w14:paraId="23090072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522C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2C3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01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D8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CB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94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  <w:tr w:rsidR="00320DBE" w:rsidRPr="00320DBE" w14:paraId="3F84F629" w14:textId="77777777" w:rsidTr="00320DBE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2D09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B72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36A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8CE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B3D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4B9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</w:tbl>
    <w:p w14:paraId="346D73DF" w14:textId="0F0755D0" w:rsidR="00320DBE" w:rsidRDefault="00320DBE" w:rsidP="00320DBE"/>
    <w:p w14:paraId="2773C5A9" w14:textId="77777777" w:rsidR="00320DBE" w:rsidRDefault="00320DBE">
      <w:pPr>
        <w:spacing w:before="0" w:after="200" w:line="276" w:lineRule="auto"/>
      </w:pPr>
      <w:r>
        <w:br w:type="page"/>
      </w:r>
    </w:p>
    <w:p w14:paraId="5EDAE81C" w14:textId="77777777" w:rsidR="00320DBE" w:rsidRDefault="00320DBE" w:rsidP="00320DBE"/>
    <w:p w14:paraId="1565C4F9" w14:textId="5C0C53E8" w:rsidR="00320DBE" w:rsidRPr="00320DBE" w:rsidRDefault="00320DBE" w:rsidP="00320DBE">
      <w:pPr>
        <w:pStyle w:val="Heading2"/>
      </w:pPr>
      <w:r w:rsidRPr="00320DBE">
        <w:t>Frequency table with proportions for drug use binomials in 2009-2016 NHANES</w:t>
      </w:r>
    </w:p>
    <w:tbl>
      <w:tblPr>
        <w:tblW w:w="8406" w:type="dxa"/>
        <w:tblLook w:val="04A0" w:firstRow="1" w:lastRow="0" w:firstColumn="1" w:lastColumn="0" w:noHBand="0" w:noVBand="1"/>
      </w:tblPr>
      <w:tblGrid>
        <w:gridCol w:w="3496"/>
        <w:gridCol w:w="1070"/>
        <w:gridCol w:w="1020"/>
        <w:gridCol w:w="900"/>
        <w:gridCol w:w="1020"/>
        <w:gridCol w:w="900"/>
      </w:tblGrid>
      <w:tr w:rsidR="00320DBE" w:rsidRPr="00320DBE" w14:paraId="4B4DFFEF" w14:textId="77777777" w:rsidTr="00320DBE">
        <w:trPr>
          <w:trHeight w:val="312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63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60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2DE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A4D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</w:tr>
      <w:tr w:rsidR="00320DBE" w:rsidRPr="00320DBE" w14:paraId="5D0EB90E" w14:textId="77777777" w:rsidTr="00320DBE">
        <w:trPr>
          <w:trHeight w:val="312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4B4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Regular Tobacc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489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CCDA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896E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30AD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5662" w14:textId="77777777" w:rsidR="00320DBE" w:rsidRPr="005218CE" w:rsidRDefault="00320DBE" w:rsidP="00320DB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218C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320DBE" w:rsidRPr="00320DBE" w14:paraId="1170B771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48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69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41E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21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669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4A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320DBE" w:rsidRPr="00320DBE" w14:paraId="0E06C336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314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39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A0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CC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45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6E4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20DBE" w:rsidRPr="00320DBE" w14:paraId="1F42C430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964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8D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EF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A60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FF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5A0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320DBE" w:rsidRPr="00320DBE" w14:paraId="3A623F0E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78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217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74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9FB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8C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45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320DBE" w:rsidRPr="00320DBE" w14:paraId="1C309072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C09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7BA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A1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77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C0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11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320DBE" w:rsidRPr="00320DBE" w14:paraId="7A40BA01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39A3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BF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2E1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0A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011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A63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320DBE" w:rsidRPr="00320DBE" w14:paraId="0FB7B7DE" w14:textId="77777777" w:rsidTr="00320DBE">
        <w:trPr>
          <w:trHeight w:val="312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C38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Regular Cannab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118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7A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5E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82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EF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20DBE" w:rsidRPr="00320DBE" w14:paraId="10DE3E58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F3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B0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EB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0A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CA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727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</w:tr>
      <w:tr w:rsidR="00320DBE" w:rsidRPr="00320DBE" w14:paraId="7F799EE8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5F0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E10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29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EA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27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78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</w:tr>
      <w:tr w:rsidR="00320DBE" w:rsidRPr="00320DBE" w14:paraId="2B366DC2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1D7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7F4C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5B3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B68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9D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07A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</w:tr>
      <w:tr w:rsidR="00320DBE" w:rsidRPr="00320DBE" w14:paraId="0F6A60C4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80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8AB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B3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EE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B8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AC9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</w:tr>
      <w:tr w:rsidR="00320DBE" w:rsidRPr="00320DBE" w14:paraId="3A4E9E05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FF43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92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B4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AE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A7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A8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320DBE" w:rsidRPr="00320DBE" w14:paraId="1D55F70D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F02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C7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B07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FC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35D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A1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320DBE" w:rsidRPr="00320DBE" w14:paraId="59EC50A3" w14:textId="77777777" w:rsidTr="00320DBE">
        <w:trPr>
          <w:trHeight w:val="312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6E0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Alcohol Binge Behavi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3D1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038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C4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A6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638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20DBE" w:rsidRPr="00320DBE" w14:paraId="4B1B0645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57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CE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7DF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05C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9FA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030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320DBE" w:rsidRPr="00320DBE" w14:paraId="097B780E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54C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AD6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1CB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AC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F4A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96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</w:tr>
      <w:tr w:rsidR="00320DBE" w:rsidRPr="00320DBE" w14:paraId="79274C67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5DD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5A0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7C7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02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10D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8B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</w:tr>
      <w:tr w:rsidR="00320DBE" w:rsidRPr="00320DBE" w14:paraId="1A0E0565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22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956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C05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30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FE8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70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320DBE" w:rsidRPr="00320DBE" w14:paraId="1706523E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BA0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DB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915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A8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6CB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285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320DBE" w:rsidRPr="00320DBE" w14:paraId="19E6175A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CB72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3B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BD9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CEE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9AC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2B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320DBE" w:rsidRPr="00320DBE" w14:paraId="62AC4497" w14:textId="77777777" w:rsidTr="00320DBE">
        <w:trPr>
          <w:trHeight w:val="312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A7D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Used Illicit Meth / Cocaine / Hero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720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A8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11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80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5C6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20DBE" w:rsidRPr="00320DBE" w14:paraId="33E4FDF6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1C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F0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627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D6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8A26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EF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</w:tr>
      <w:tr w:rsidR="00320DBE" w:rsidRPr="00320DBE" w14:paraId="26029106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FA1D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014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9116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92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EF6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BE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</w:tr>
      <w:tr w:rsidR="00320DBE" w:rsidRPr="00320DBE" w14:paraId="5E1EA3C9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606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037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92A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2A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CCB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6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65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</w:tr>
      <w:tr w:rsidR="00320DBE" w:rsidRPr="00320DBE" w14:paraId="4F16C423" w14:textId="77777777" w:rsidTr="00320DBE">
        <w:trPr>
          <w:trHeight w:val="312"/>
        </w:trPr>
        <w:tc>
          <w:tcPr>
            <w:tcW w:w="3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E3A33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AB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184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46F4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E2D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2E8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  <w:tr w:rsidR="00320DBE" w:rsidRPr="00320DBE" w14:paraId="1EE7C4DE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F5D6A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782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FC4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800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3AA7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A6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320DBE" w:rsidRPr="00320DBE" w14:paraId="59D05638" w14:textId="77777777" w:rsidTr="00320DBE">
        <w:trPr>
          <w:trHeight w:val="312"/>
        </w:trPr>
        <w:tc>
          <w:tcPr>
            <w:tcW w:w="3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42C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B23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BCFB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B58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2621" w14:textId="77777777" w:rsidR="00320DBE" w:rsidRPr="00320DBE" w:rsidRDefault="00320DBE" w:rsidP="00320DB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A645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</w:tbl>
    <w:p w14:paraId="07F2BA6E" w14:textId="41114B01" w:rsidR="00320DBE" w:rsidRDefault="00320DBE" w:rsidP="00320DBE"/>
    <w:p w14:paraId="4F773589" w14:textId="77777777" w:rsidR="00320DBE" w:rsidRDefault="00320DBE">
      <w:pPr>
        <w:spacing w:before="0" w:after="200" w:line="276" w:lineRule="auto"/>
      </w:pPr>
      <w:r>
        <w:br w:type="page"/>
      </w:r>
    </w:p>
    <w:p w14:paraId="280243FD" w14:textId="2377DA15" w:rsidR="00320DBE" w:rsidRPr="00320DBE" w:rsidRDefault="00320DBE" w:rsidP="00320DBE">
      <w:pPr>
        <w:pStyle w:val="Heading2"/>
      </w:pPr>
      <w:r w:rsidRPr="00320DBE">
        <w:lastRenderedPageBreak/>
        <w:t>Clinically relevant cut-off values indicating the risk zones for each biomarker</w:t>
      </w:r>
    </w:p>
    <w:tbl>
      <w:tblPr>
        <w:tblW w:w="6030" w:type="dxa"/>
        <w:tblLook w:val="04A0" w:firstRow="1" w:lastRow="0" w:firstColumn="1" w:lastColumn="0" w:noHBand="0" w:noVBand="1"/>
      </w:tblPr>
      <w:tblGrid>
        <w:gridCol w:w="3640"/>
        <w:gridCol w:w="2390"/>
      </w:tblGrid>
      <w:tr w:rsidR="00320DBE" w:rsidRPr="00320DBE" w14:paraId="1CA8CB27" w14:textId="77777777" w:rsidTr="00320DBE">
        <w:trPr>
          <w:trHeight w:val="312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E79B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1" w:name="_Hlk48146470"/>
            <w:r w:rsidRPr="00320DBE">
              <w:rPr>
                <w:rFonts w:eastAsia="Times New Roman" w:cs="Times New Roman"/>
                <w:color w:val="000000"/>
                <w:szCs w:val="24"/>
              </w:rPr>
              <w:t>Biomarker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D75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Cut Point Value</w:t>
            </w:r>
          </w:p>
        </w:tc>
      </w:tr>
      <w:tr w:rsidR="00320DBE" w:rsidRPr="00320DBE" w14:paraId="669C2DC8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4BC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Albumin (g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BAC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Uppermost Quartile</w:t>
            </w:r>
          </w:p>
        </w:tc>
      </w:tr>
      <w:tr w:rsidR="00320DBE" w:rsidRPr="00320DBE" w14:paraId="01A4275C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BD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Creatinine (mg/dl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0F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Uppermost Quartile</w:t>
            </w:r>
          </w:p>
        </w:tc>
      </w:tr>
      <w:tr w:rsidR="00320DBE" w:rsidRPr="00320DBE" w14:paraId="3F4970AA" w14:textId="77777777" w:rsidTr="00320DBE">
        <w:trPr>
          <w:trHeight w:val="37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4A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Body Mass Index (kg/m</w:t>
            </w:r>
            <w:r w:rsidRPr="00320DB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320DB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9C9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30</w:t>
            </w:r>
          </w:p>
        </w:tc>
      </w:tr>
      <w:tr w:rsidR="00320DBE" w:rsidRPr="00320DBE" w14:paraId="46DE5C07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68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DL Cholesterol (mg/dl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CC2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&lt; 40</w:t>
            </w:r>
          </w:p>
        </w:tc>
      </w:tr>
      <w:tr w:rsidR="00320DBE" w:rsidRPr="00320DBE" w14:paraId="23E42BEE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24E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Total Cholesterol (mg/dl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6B6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240</w:t>
            </w:r>
          </w:p>
        </w:tc>
      </w:tr>
      <w:tr w:rsidR="00320DBE" w:rsidRPr="00320DBE" w14:paraId="3116EED3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751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HbA1c (%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75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6.4</w:t>
            </w:r>
          </w:p>
        </w:tc>
      </w:tr>
      <w:tr w:rsidR="00320DBE" w:rsidRPr="00320DBE" w14:paraId="1F135E43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3A9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Systolic Blood Pressure (mm Hg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086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140</w:t>
            </w:r>
          </w:p>
        </w:tc>
      </w:tr>
      <w:tr w:rsidR="00320DBE" w:rsidRPr="00320DBE" w14:paraId="27D55033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F20D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Diastolic Blood Pressure (mm Hg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207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90</w:t>
            </w:r>
          </w:p>
        </w:tc>
      </w:tr>
      <w:tr w:rsidR="00320DBE" w:rsidRPr="00320DBE" w14:paraId="110701B8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D35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Resting Heart Rate (Bpm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B6F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90</w:t>
            </w:r>
          </w:p>
        </w:tc>
      </w:tr>
      <w:tr w:rsidR="00320DBE" w:rsidRPr="00320DBE" w14:paraId="3F60F074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500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aist Circumference - Me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3F1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≥ 102.7 </w:t>
            </w:r>
          </w:p>
        </w:tc>
      </w:tr>
      <w:tr w:rsidR="00320DBE" w:rsidRPr="00320DBE" w14:paraId="50CA0DD7" w14:textId="77777777" w:rsidTr="00320DBE">
        <w:trPr>
          <w:trHeight w:val="312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6C0F" w14:textId="77777777" w:rsidR="00320DBE" w:rsidRPr="00320DBE" w:rsidRDefault="00320DBE" w:rsidP="00320D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Waist Circumference - Wome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F2DBA" w14:textId="77777777" w:rsidR="00320DBE" w:rsidRPr="00320DBE" w:rsidRDefault="00320DBE" w:rsidP="00320D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0DBE">
              <w:rPr>
                <w:rFonts w:eastAsia="Times New Roman" w:cs="Times New Roman"/>
                <w:color w:val="000000"/>
                <w:szCs w:val="24"/>
              </w:rPr>
              <w:t> ≥ 89.0</w:t>
            </w:r>
          </w:p>
        </w:tc>
      </w:tr>
      <w:bookmarkEnd w:id="1"/>
    </w:tbl>
    <w:p w14:paraId="361FD866" w14:textId="77777777" w:rsidR="00320DBE" w:rsidRPr="00320DBE" w:rsidRDefault="00320DBE" w:rsidP="00320DBE"/>
    <w:p w14:paraId="3A03DA1A" w14:textId="77777777" w:rsidR="00F8511F" w:rsidRDefault="00F8511F">
      <w:pPr>
        <w:spacing w:before="0" w:after="200" w:line="276" w:lineRule="auto"/>
      </w:pPr>
      <w:r>
        <w:br w:type="page"/>
      </w:r>
    </w:p>
    <w:p w14:paraId="53148F45" w14:textId="335916CF" w:rsidR="00F8511F" w:rsidRDefault="00F8511F" w:rsidP="00F8511F">
      <w:pPr>
        <w:pStyle w:val="Heading2"/>
      </w:pPr>
      <w:r w:rsidRPr="00F8511F">
        <w:lastRenderedPageBreak/>
        <w:t>Statistical outputs from the general linear regression model that considers allostatic load a function of quantified drug use amount and psycho-, physio-, socio-demographic covariates</w:t>
      </w:r>
    </w:p>
    <w:tbl>
      <w:tblPr>
        <w:tblpPr w:leftFromText="180" w:rightFromText="180" w:vertAnchor="text" w:horzAnchor="margin" w:tblpXSpec="center" w:tblpY="80"/>
        <w:tblW w:w="11310" w:type="dxa"/>
        <w:tblLook w:val="04A0" w:firstRow="1" w:lastRow="0" w:firstColumn="1" w:lastColumn="0" w:noHBand="0" w:noVBand="1"/>
      </w:tblPr>
      <w:tblGrid>
        <w:gridCol w:w="3420"/>
        <w:gridCol w:w="760"/>
        <w:gridCol w:w="860"/>
        <w:gridCol w:w="860"/>
        <w:gridCol w:w="860"/>
        <w:gridCol w:w="860"/>
        <w:gridCol w:w="878"/>
        <w:gridCol w:w="842"/>
        <w:gridCol w:w="636"/>
        <w:gridCol w:w="1334"/>
      </w:tblGrid>
      <w:tr w:rsidR="00A150C3" w:rsidRPr="00A150C3" w14:paraId="7627872D" w14:textId="77777777" w:rsidTr="00A150C3">
        <w:trPr>
          <w:trHeight w:val="372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4E4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Estimated Amount Mode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DF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7D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  <w:bookmarkStart w:id="2" w:name="_GoBack"/>
            <w:bookmarkEnd w:id="2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91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6D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FD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E8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95% </w:t>
            </w: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CI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A2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Collinearity </w:t>
            </w:r>
          </w:p>
        </w:tc>
      </w:tr>
      <w:tr w:rsidR="00A150C3" w:rsidRPr="00A150C3" w14:paraId="151FDDB4" w14:textId="77777777" w:rsidTr="00A150C3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B2D8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Predict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FF15" w14:textId="77777777" w:rsidR="00A150C3" w:rsidRPr="00471090" w:rsidRDefault="00A150C3" w:rsidP="00A150C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90B7" w14:textId="77777777" w:rsidR="00A150C3" w:rsidRPr="00471090" w:rsidRDefault="00A150C3" w:rsidP="00A150C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65EA" w14:textId="77777777" w:rsidR="00A150C3" w:rsidRPr="00471090" w:rsidRDefault="00A150C3" w:rsidP="00A150C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AD01" w14:textId="77777777" w:rsidR="00A150C3" w:rsidRPr="00471090" w:rsidRDefault="00A150C3" w:rsidP="00A150C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E7E3" w14:textId="77777777" w:rsidR="00A150C3" w:rsidRPr="00471090" w:rsidRDefault="00A150C3" w:rsidP="00A150C3">
            <w:pPr>
              <w:spacing w:before="0" w:after="0"/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Cs w:val="24"/>
              </w:rPr>
            </w:pPr>
            <w:r w:rsidRPr="00471090">
              <w:rPr>
                <w:rFonts w:ascii="Georgia" w:eastAsia="Times New Roman" w:hAnsi="Georgia" w:cs="Calibri"/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D83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Lowe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8D4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Uppe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816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VIF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525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Tolerance</w:t>
            </w:r>
          </w:p>
        </w:tc>
      </w:tr>
      <w:tr w:rsidR="00A150C3" w:rsidRPr="00A150C3" w14:paraId="12892A8B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CCE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Intercept ᵃ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6F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16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76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5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079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84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67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53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3C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BF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4C26695C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AFB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9C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DB8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37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2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AB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04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4A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B6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62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B2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A150C3" w:rsidRPr="00A150C3" w14:paraId="4EA129AB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A5B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Male Gen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06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59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25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6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4A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0A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D9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A1B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4A0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9E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A150C3" w:rsidRPr="00A150C3" w14:paraId="21F002C8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8C7" w14:textId="795ADE8A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Race </w:t>
            </w:r>
            <w:r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Whit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41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9B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50F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4D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37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29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E6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E8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55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</w:tr>
      <w:tr w:rsidR="00A150C3" w:rsidRPr="00A150C3" w14:paraId="2EF89845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845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Blac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8B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11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B5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8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5C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9D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6F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39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AE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AE5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52D07AAE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5B0C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Hispan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5E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D4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29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5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8E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9F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45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99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90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D0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24892297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426" w14:textId="2E185755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Education Level - College Gra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E9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7A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CA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386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A5A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CB0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B3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6DD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265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A150C3" w:rsidRPr="00A150C3" w14:paraId="00E2CB8A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B0CE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HS Gr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04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50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61F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6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3B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1D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CE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EED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6A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48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386DC9CC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96B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No 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DEC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95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75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85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1A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8A0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AD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14D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0E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525CC791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A50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Some Colle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BC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6F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1B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7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733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54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34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DE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9C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E6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1FF24744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312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Some 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65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13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75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6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7C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03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12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3D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8C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115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1A9AABF2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B254" w14:textId="76DB33D0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Household Income - over 100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3F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D6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00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2AC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4B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A1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6D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41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917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</w:tr>
      <w:tr w:rsidR="00A150C3" w:rsidRPr="00A150C3" w14:paraId="26C1A561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65A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20,000 - 54,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07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01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6E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3A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E7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F96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ED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BF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954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2E8EB9EF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2E2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55,000 - 99,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E3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71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61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85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E0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15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C6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FB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8C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4D4A848B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12B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       &lt; 20,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31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1D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76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2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E74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E7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0F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0C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65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8F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5782BB6C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B67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Lifetime Medical Conditio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F4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D2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FD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2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C8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64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56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41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3D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084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</w:tr>
      <w:tr w:rsidR="00A150C3" w:rsidRPr="00A150C3" w14:paraId="3E275E0A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572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PHQ-9 Sco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FE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7FE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B7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3D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&lt; 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05E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EEA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DD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11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D85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</w:tr>
      <w:tr w:rsidR="00A150C3" w:rsidRPr="00A150C3" w14:paraId="1F1ECFC7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B79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Average Sleep Hou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02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F5E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74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E3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524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E1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E4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AE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BBC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A150C3" w:rsidRPr="00A150C3" w14:paraId="143E0AD0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803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Drinks / Y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94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D0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3F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1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52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57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B7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7C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52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41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</w:tr>
      <w:tr w:rsidR="00A150C3" w:rsidRPr="00A150C3" w14:paraId="7F8DEA54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8E9A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Lifetime Illicit Drug Amou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6E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DF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58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F3A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155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52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949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18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6D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</w:tr>
      <w:tr w:rsidR="00A150C3" w:rsidRPr="00A150C3" w14:paraId="234B16A0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281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Cigarettes / Y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074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F86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D5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99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28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3A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22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23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2C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</w:tr>
      <w:tr w:rsidR="00A150C3" w:rsidRPr="00A150C3" w14:paraId="44ED88EB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2CC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ᵃ Represents reference leve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83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04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92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0B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B7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495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772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F8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07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338A7795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819A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FC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A0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05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71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199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FB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A1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8F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0A8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57BFE455" w14:textId="77777777" w:rsidTr="00A150C3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4DD8" w14:textId="77777777" w:rsidR="00A150C3" w:rsidRPr="00471090" w:rsidRDefault="00A150C3" w:rsidP="00A150C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295" w14:textId="77777777" w:rsidR="00A150C3" w:rsidRPr="00A150C3" w:rsidRDefault="00A150C3" w:rsidP="00A150C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8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32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9F0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D9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A679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08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B97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59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1A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4FD64D0A" w14:textId="77777777" w:rsidTr="00A150C3">
        <w:trPr>
          <w:trHeight w:val="37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6A58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Residual Degrees of Freedo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E2A" w14:textId="77777777" w:rsidR="00A150C3" w:rsidRPr="00A150C3" w:rsidRDefault="00A150C3" w:rsidP="00A150C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62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CB0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044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2D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29F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C9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29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E98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21836BC5" w14:textId="77777777" w:rsidTr="00A150C3">
        <w:trPr>
          <w:trHeight w:val="37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6C6" w14:textId="77777777" w:rsidR="00A150C3" w:rsidRPr="00471090" w:rsidRDefault="00A150C3" w:rsidP="00A150C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A94" w14:textId="77777777" w:rsidR="00A150C3" w:rsidRPr="00A150C3" w:rsidRDefault="00A150C3" w:rsidP="00A150C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B5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6D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9951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8A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86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96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945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89D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150C3" w:rsidRPr="00A150C3" w14:paraId="23222C94" w14:textId="77777777" w:rsidTr="00A150C3">
        <w:trPr>
          <w:trHeight w:val="37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28E7" w14:textId="77777777" w:rsidR="00A150C3" w:rsidRPr="00A150C3" w:rsidRDefault="00A150C3" w:rsidP="00A150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 xml:space="preserve">Adjusted </w:t>
            </w: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471090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F291" w14:textId="77777777" w:rsidR="00A150C3" w:rsidRPr="00A150C3" w:rsidRDefault="00A150C3" w:rsidP="00A150C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0.1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9DEA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C996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6672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ECE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D47B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35BF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A9AC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D153" w14:textId="77777777" w:rsidR="00A150C3" w:rsidRPr="00A150C3" w:rsidRDefault="00A150C3" w:rsidP="00A15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150C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6B3DF07C" w14:textId="1FC0203A" w:rsidR="00E41C4B" w:rsidRDefault="00A150C3" w:rsidP="00E41C4B">
      <w:r>
        <w:t xml:space="preserve"> </w:t>
      </w:r>
    </w:p>
    <w:p w14:paraId="6DDB207D" w14:textId="2DD3A462" w:rsidR="00320DBE" w:rsidRDefault="00320DBE" w:rsidP="00320DBE"/>
    <w:p w14:paraId="7FDF3E58" w14:textId="7648D489" w:rsidR="00320DBE" w:rsidRDefault="00320DBE" w:rsidP="00E41C4B">
      <w:pPr>
        <w:spacing w:before="0" w:after="200" w:line="276" w:lineRule="auto"/>
      </w:pPr>
    </w:p>
    <w:p w14:paraId="4FAD88C4" w14:textId="28E1F660" w:rsidR="00320DBE" w:rsidRDefault="00320DBE" w:rsidP="00320DBE"/>
    <w:p w14:paraId="09E3866F" w14:textId="39D24CA3" w:rsidR="005908A6" w:rsidRDefault="005218CE">
      <w:pPr>
        <w:spacing w:before="0" w:after="200" w:line="276" w:lineRule="auto"/>
      </w:pPr>
      <w:r>
        <w:br w:type="page"/>
      </w:r>
    </w:p>
    <w:p w14:paraId="7D8029C5" w14:textId="1DC48450" w:rsidR="001348C3" w:rsidRDefault="005908A6" w:rsidP="005908A6">
      <w:pPr>
        <w:pStyle w:val="Heading2"/>
      </w:pPr>
      <w:r w:rsidRPr="005908A6">
        <w:lastRenderedPageBreak/>
        <w:t>Summary for a multiple linear regression that considers allostatic load as a function of life proportion spent using drugs as calculated from addiction severity index responses</w:t>
      </w:r>
      <w:r>
        <w:t xml:space="preserve">: </w:t>
      </w:r>
      <w:r w:rsidRPr="005908A6">
        <w:t>Sensitivity analysis with allostatic load being scored using the same scoring paradigm as in NHANES 2009-2016</w:t>
      </w:r>
    </w:p>
    <w:p w14:paraId="1714B746" w14:textId="10C7B37A" w:rsidR="005908A6" w:rsidRDefault="005908A6" w:rsidP="005908A6"/>
    <w:tbl>
      <w:tblPr>
        <w:tblW w:w="9460" w:type="dxa"/>
        <w:tblLook w:val="04A0" w:firstRow="1" w:lastRow="0" w:firstColumn="1" w:lastColumn="0" w:noHBand="0" w:noVBand="1"/>
      </w:tblPr>
      <w:tblGrid>
        <w:gridCol w:w="2577"/>
        <w:gridCol w:w="1034"/>
        <w:gridCol w:w="566"/>
        <w:gridCol w:w="765"/>
        <w:gridCol w:w="755"/>
        <w:gridCol w:w="854"/>
        <w:gridCol w:w="782"/>
        <w:gridCol w:w="755"/>
        <w:gridCol w:w="566"/>
        <w:gridCol w:w="1016"/>
      </w:tblGrid>
      <w:tr w:rsidR="005908A6" w:rsidRPr="005908A6" w14:paraId="7311ADFF" w14:textId="77777777" w:rsidTr="005908A6">
        <w:trPr>
          <w:trHeight w:val="264"/>
        </w:trPr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2C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Overall Model Te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55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6F5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0B878F09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D1098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Proportion Mode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527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52E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A14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j R²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562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666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f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021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f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03B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C0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95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1D459839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70C7B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BE1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AE4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B4C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F75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6AE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CC2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EE0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D2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5C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335992B2" w14:textId="77777777" w:rsidTr="005908A6">
        <w:trPr>
          <w:trHeight w:val="276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86F8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DC7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24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FF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6B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D8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56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F1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29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460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0895FF98" w14:textId="77777777" w:rsidTr="005908A6">
        <w:trPr>
          <w:trHeight w:val="276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396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87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955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7D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29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68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393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1AA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Collinearity</w:t>
            </w:r>
          </w:p>
        </w:tc>
      </w:tr>
      <w:tr w:rsidR="005908A6" w:rsidRPr="005908A6" w14:paraId="02251BC1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2C27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9CE5F" w14:textId="2F2F0880" w:rsidR="005908A6" w:rsidRPr="00471090" w:rsidRDefault="00471090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1C9C" w14:textId="77777777" w:rsidR="005908A6" w:rsidRPr="00471090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3728" w14:textId="77777777" w:rsidR="005908A6" w:rsidRPr="00471090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D2FF" w14:textId="77777777" w:rsidR="005908A6" w:rsidRPr="00471090" w:rsidRDefault="005908A6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55D4" w14:textId="1DB9BE3F" w:rsidR="005908A6" w:rsidRPr="00471090" w:rsidRDefault="00471090" w:rsidP="005908A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0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940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037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E36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VI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196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Tolerance</w:t>
            </w:r>
          </w:p>
        </w:tc>
      </w:tr>
      <w:tr w:rsidR="005908A6" w:rsidRPr="005908A6" w14:paraId="2041CA16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7495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Intercept ᵃ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E2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AB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51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2E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19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7A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EE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8B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21B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280090EE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83B7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F2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42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FC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10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54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73B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8C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707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345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5908A6" w:rsidRPr="005908A6" w14:paraId="0CB959A6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B654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P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935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A21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81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8D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B9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62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0D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74B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D83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5908A6" w:rsidRPr="005908A6" w14:paraId="693EAA51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A77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PSQ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3C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81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F75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D1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41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83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67A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27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E88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5908A6" w:rsidRPr="005908A6" w14:paraId="6F5F6BC6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722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LE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7C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BC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FD3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6F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82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61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C70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EB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A9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908A6" w:rsidRPr="005908A6" w14:paraId="15D5CAD6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D3B" w14:textId="2C212628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Opioid</w:t>
            </w:r>
            <w:r w:rsidR="005205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57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96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2D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1F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43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85C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F5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3C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8B2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908A6" w:rsidRPr="005908A6" w14:paraId="54830AC1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1E5" w14:textId="59FFC161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Cocaine</w:t>
            </w:r>
            <w:r w:rsidR="005205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9F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937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44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8908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4F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FB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8D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E78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56F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5908A6" w:rsidRPr="005908A6" w14:paraId="1787FC30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896" w14:textId="03478825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Cannabis</w:t>
            </w:r>
            <w:r w:rsidR="005205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F09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32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06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1CD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673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13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F3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C3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FB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908A6" w:rsidRPr="005908A6" w14:paraId="3E80D593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A34" w14:textId="69BAC40A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Alcohol</w:t>
            </w:r>
            <w:r w:rsidR="005205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2A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10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95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57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BE0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23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91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68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1E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5908A6" w:rsidRPr="005908A6" w14:paraId="5EEA03D9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682" w14:textId="0DEDE883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Race: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EED3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96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23D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B33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0647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07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204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F0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94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908A6" w:rsidRPr="005908A6" w14:paraId="7CB22B53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61F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Black - Whi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586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6843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92C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05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C6C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6D7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5FF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89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BE1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08A6" w:rsidRPr="005908A6" w14:paraId="2D6ED160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144" w14:textId="5A225E0D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01E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6C0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2425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BD2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53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DF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77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FAA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86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5908A6" w:rsidRPr="005908A6" w14:paraId="08C30982" w14:textId="77777777" w:rsidTr="005908A6">
        <w:trPr>
          <w:trHeight w:val="264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0E25" w14:textId="77777777" w:rsidR="005908A6" w:rsidRPr="005908A6" w:rsidRDefault="005908A6" w:rsidP="005908A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Female - Ma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52B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30C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B98E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664F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C9DB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9247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7EB6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12E9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6C27" w14:textId="77777777" w:rsidR="005908A6" w:rsidRPr="005908A6" w:rsidRDefault="005908A6" w:rsidP="005908A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08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83D07E4" w14:textId="46350D21" w:rsidR="0052050C" w:rsidRDefault="0052050C" w:rsidP="005908A6"/>
    <w:p w14:paraId="4DB9466C" w14:textId="2A2B9A50" w:rsidR="0052050C" w:rsidRDefault="0052050C" w:rsidP="00E41C4B">
      <w:pPr>
        <w:spacing w:before="0" w:after="200" w:line="276" w:lineRule="auto"/>
      </w:pPr>
    </w:p>
    <w:p w14:paraId="4B0154A2" w14:textId="77777777" w:rsidR="0052050C" w:rsidRPr="0052050C" w:rsidRDefault="0052050C" w:rsidP="0052050C"/>
    <w:p w14:paraId="0B69BE27" w14:textId="72B0A25A" w:rsidR="005908A6" w:rsidRDefault="005908A6" w:rsidP="005908A6"/>
    <w:p w14:paraId="7D513BC5" w14:textId="77777777" w:rsidR="005908A6" w:rsidRPr="005908A6" w:rsidRDefault="005908A6" w:rsidP="005908A6"/>
    <w:sectPr w:rsidR="005908A6" w:rsidRPr="005908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62E22" w14:textId="77777777" w:rsidR="002761F4" w:rsidRDefault="002761F4" w:rsidP="00117666">
      <w:pPr>
        <w:spacing w:after="0"/>
      </w:pPr>
      <w:r>
        <w:separator/>
      </w:r>
    </w:p>
  </w:endnote>
  <w:endnote w:type="continuationSeparator" w:id="0">
    <w:p w14:paraId="524D39C0" w14:textId="77777777" w:rsidR="002761F4" w:rsidRDefault="002761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8511F" w:rsidRPr="00577C4C" w:rsidRDefault="00F8511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8511F" w:rsidRPr="00577C4C" w:rsidRDefault="00F851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8511F" w:rsidRPr="00577C4C" w:rsidRDefault="00F851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8511F" w:rsidRPr="00577C4C" w:rsidRDefault="00F8511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8511F" w:rsidRPr="00577C4C" w:rsidRDefault="00F851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8511F" w:rsidRPr="00577C4C" w:rsidRDefault="00F851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49E79" w14:textId="77777777" w:rsidR="002761F4" w:rsidRDefault="002761F4" w:rsidP="00117666">
      <w:pPr>
        <w:spacing w:after="0"/>
      </w:pPr>
      <w:r>
        <w:separator/>
      </w:r>
    </w:p>
  </w:footnote>
  <w:footnote w:type="continuationSeparator" w:id="0">
    <w:p w14:paraId="5EE55939" w14:textId="77777777" w:rsidR="002761F4" w:rsidRDefault="002761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8511F" w:rsidRPr="009151AA" w:rsidRDefault="00F8511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8511F" w:rsidRDefault="00F8511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9A2"/>
    <w:rsid w:val="00105FD9"/>
    <w:rsid w:val="00117666"/>
    <w:rsid w:val="001348C3"/>
    <w:rsid w:val="001549D3"/>
    <w:rsid w:val="00160065"/>
    <w:rsid w:val="00177D84"/>
    <w:rsid w:val="00267D18"/>
    <w:rsid w:val="00274347"/>
    <w:rsid w:val="002761F4"/>
    <w:rsid w:val="002868E2"/>
    <w:rsid w:val="002869C3"/>
    <w:rsid w:val="002936E4"/>
    <w:rsid w:val="002B4A57"/>
    <w:rsid w:val="002C74CA"/>
    <w:rsid w:val="003123F4"/>
    <w:rsid w:val="00320DBE"/>
    <w:rsid w:val="003544FB"/>
    <w:rsid w:val="003D2F2D"/>
    <w:rsid w:val="00401590"/>
    <w:rsid w:val="00447801"/>
    <w:rsid w:val="00452E9C"/>
    <w:rsid w:val="00471090"/>
    <w:rsid w:val="004735C8"/>
    <w:rsid w:val="004947A6"/>
    <w:rsid w:val="004961FF"/>
    <w:rsid w:val="00517A89"/>
    <w:rsid w:val="0052050C"/>
    <w:rsid w:val="005218CE"/>
    <w:rsid w:val="005250F2"/>
    <w:rsid w:val="005908A6"/>
    <w:rsid w:val="00593EEA"/>
    <w:rsid w:val="005A5EEE"/>
    <w:rsid w:val="006375C7"/>
    <w:rsid w:val="00654E8F"/>
    <w:rsid w:val="00660D05"/>
    <w:rsid w:val="006820B1"/>
    <w:rsid w:val="006B7D14"/>
    <w:rsid w:val="00701727"/>
    <w:rsid w:val="00704B2A"/>
    <w:rsid w:val="0070566C"/>
    <w:rsid w:val="00714C50"/>
    <w:rsid w:val="0072501F"/>
    <w:rsid w:val="00725A7D"/>
    <w:rsid w:val="007501BE"/>
    <w:rsid w:val="00790BB3"/>
    <w:rsid w:val="007C206C"/>
    <w:rsid w:val="00817DD6"/>
    <w:rsid w:val="008221A2"/>
    <w:rsid w:val="0083759F"/>
    <w:rsid w:val="00885156"/>
    <w:rsid w:val="009151AA"/>
    <w:rsid w:val="00930B29"/>
    <w:rsid w:val="0093429D"/>
    <w:rsid w:val="00943573"/>
    <w:rsid w:val="00964134"/>
    <w:rsid w:val="00970F7D"/>
    <w:rsid w:val="00994A3D"/>
    <w:rsid w:val="00996963"/>
    <w:rsid w:val="009C2B12"/>
    <w:rsid w:val="00A150C3"/>
    <w:rsid w:val="00A174D9"/>
    <w:rsid w:val="00A21F06"/>
    <w:rsid w:val="00AA4D24"/>
    <w:rsid w:val="00AB6715"/>
    <w:rsid w:val="00B1671E"/>
    <w:rsid w:val="00B25EB8"/>
    <w:rsid w:val="00B26164"/>
    <w:rsid w:val="00B37F4D"/>
    <w:rsid w:val="00BB060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0F2"/>
    <w:rsid w:val="00E41C4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6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85D03E-9A8F-41E4-A269-D06D8223A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gers, Jeff (NIH/NIDA) [F]</cp:lastModifiedBy>
  <cp:revision>4</cp:revision>
  <cp:lastPrinted>2013-10-03T12:51:00Z</cp:lastPrinted>
  <dcterms:created xsi:type="dcterms:W3CDTF">2020-09-08T20:31:00Z</dcterms:created>
  <dcterms:modified xsi:type="dcterms:W3CDTF">2020-11-16T18:45:00Z</dcterms:modified>
</cp:coreProperties>
</file>